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D0808" w14:textId="523F75D2" w:rsidR="00EC1873" w:rsidRPr="004F4499" w:rsidRDefault="00EC1873" w:rsidP="00EC1873">
      <w:pPr>
        <w:rPr>
          <w:sz w:val="20"/>
          <w:szCs w:val="20"/>
        </w:rPr>
      </w:pPr>
      <w:r>
        <w:rPr>
          <w:b/>
          <w:u w:val="single"/>
        </w:rPr>
        <w:t>Table 2 Source Data 1</w:t>
      </w:r>
      <w:bookmarkStart w:id="0" w:name="_GoBack"/>
      <w:bookmarkEnd w:id="0"/>
      <w:r>
        <w:rPr>
          <w:b/>
          <w:u w:val="single"/>
        </w:rPr>
        <w:t xml:space="preserve">:  Entrenchment </w:t>
      </w:r>
      <w:r w:rsidR="000131F7">
        <w:rPr>
          <w:b/>
          <w:u w:val="single"/>
        </w:rPr>
        <w:t xml:space="preserve">of </w:t>
      </w:r>
      <w:r w:rsidR="00133FB6">
        <w:rPr>
          <w:b/>
          <w:u w:val="single"/>
        </w:rPr>
        <w:t>NRTI</w:t>
      </w:r>
      <w:r w:rsidR="007349F9">
        <w:rPr>
          <w:b/>
          <w:u w:val="single"/>
        </w:rPr>
        <w:t xml:space="preserve">-selected </w:t>
      </w:r>
      <w:r w:rsidR="000131F7">
        <w:rPr>
          <w:b/>
          <w:u w:val="single"/>
        </w:rPr>
        <w:t xml:space="preserve">primary resistance mutations </w:t>
      </w:r>
      <w:r>
        <w:rPr>
          <w:b/>
          <w:u w:val="single"/>
        </w:rPr>
        <w:t>in the population</w:t>
      </w:r>
      <w:r w:rsidRPr="002C16C0">
        <w:rPr>
          <w:b/>
          <w:u w:val="single"/>
        </w:rPr>
        <w:t xml:space="preserve"> </w:t>
      </w:r>
      <w:r w:rsidR="00B7083D">
        <w:rPr>
          <w:b/>
          <w:u w:val="single"/>
        </w:rPr>
        <w:t xml:space="preserve">(of sequences carrying the mutation) </w:t>
      </w:r>
    </w:p>
    <w:p w14:paraId="63340BCD" w14:textId="488F11AF" w:rsidR="00EC1873" w:rsidRPr="004F7C2C" w:rsidRDefault="00EC1873" w:rsidP="00EC1873">
      <w:r w:rsidRPr="00EC5BE7">
        <w:t xml:space="preserve">Mutations shown here appear with at least </w:t>
      </w:r>
      <w:r>
        <w:t>~</w:t>
      </w:r>
      <w:r w:rsidRPr="00EC5BE7">
        <w:t>1% frequency</w:t>
      </w:r>
      <w:r>
        <w:t xml:space="preserve">. </w:t>
      </w:r>
      <w:r w:rsidRPr="00EC5BE7">
        <w:t>A primary drug</w:t>
      </w:r>
      <w:r>
        <w:t>-</w:t>
      </w:r>
      <w:r w:rsidRPr="00EC5BE7">
        <w:t xml:space="preserve">resistance mutation is </w:t>
      </w:r>
      <w:r w:rsidR="000131F7">
        <w:t>defined “</w:t>
      </w:r>
      <w:r w:rsidRPr="00EC5BE7">
        <w:t>entrenched in the population</w:t>
      </w:r>
      <w:r w:rsidR="000131F7">
        <w:t xml:space="preserve"> (of sequences carrying the mutation)”</w:t>
      </w:r>
      <w:r w:rsidRPr="00EC5BE7">
        <w:t xml:space="preserve"> if at least </w:t>
      </w:r>
      <w:r>
        <w:t>~</w:t>
      </w:r>
      <w:r w:rsidRPr="00EC5BE7">
        <w:t xml:space="preserve">50% of the sequences which contain the mutation have a Potts </w:t>
      </w:r>
      <w:r w:rsidRPr="00EC5BE7">
        <w:sym w:font="Symbol" w:char="F044"/>
      </w:r>
      <w:r w:rsidRPr="00EC5BE7">
        <w:t>E (</w:t>
      </w:r>
      <w:proofErr w:type="spellStart"/>
      <w:r w:rsidRPr="00EC5BE7">
        <w:t>E</w:t>
      </w:r>
      <w:r w:rsidRPr="00EC5BE7">
        <w:rPr>
          <w:vertAlign w:val="subscript"/>
        </w:rPr>
        <w:t>wild</w:t>
      </w:r>
      <w:proofErr w:type="spellEnd"/>
      <w:r w:rsidRPr="00EC5BE7">
        <w:t xml:space="preserve"> -  </w:t>
      </w:r>
      <w:proofErr w:type="spellStart"/>
      <w:r w:rsidRPr="00EC5BE7">
        <w:t>E</w:t>
      </w:r>
      <w:r w:rsidRPr="00EC5BE7">
        <w:rPr>
          <w:vertAlign w:val="subscript"/>
        </w:rPr>
        <w:t>mutant</w:t>
      </w:r>
      <w:proofErr w:type="spellEnd"/>
      <w:r w:rsidRPr="00EC5BE7">
        <w:t>) &gt; 0.</w:t>
      </w:r>
    </w:p>
    <w:tbl>
      <w:tblPr>
        <w:tblStyle w:val="PlainTable5"/>
        <w:tblW w:w="10525" w:type="dxa"/>
        <w:tblLook w:val="04A0" w:firstRow="1" w:lastRow="0" w:firstColumn="1" w:lastColumn="0" w:noHBand="0" w:noVBand="1"/>
      </w:tblPr>
      <w:tblGrid>
        <w:gridCol w:w="892"/>
        <w:gridCol w:w="1082"/>
        <w:gridCol w:w="1043"/>
        <w:gridCol w:w="121"/>
        <w:gridCol w:w="356"/>
        <w:gridCol w:w="1075"/>
        <w:gridCol w:w="886"/>
        <w:gridCol w:w="379"/>
        <w:gridCol w:w="538"/>
        <w:gridCol w:w="279"/>
        <w:gridCol w:w="1146"/>
        <w:gridCol w:w="1337"/>
        <w:gridCol w:w="1391"/>
      </w:tblGrid>
      <w:tr w:rsidR="00EC1873" w:rsidRPr="004F4499" w14:paraId="6B790479" w14:textId="77777777" w:rsidTr="0084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" w:type="dxa"/>
          </w:tcPr>
          <w:p w14:paraId="5EB5ACF5" w14:textId="77777777" w:rsidR="00EC1873" w:rsidRPr="004F4499" w:rsidRDefault="00EC1873" w:rsidP="005D5C88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7AB92C03" w14:textId="77777777" w:rsidR="00EC1873" w:rsidRPr="004F4499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4" w:type="dxa"/>
            <w:gridSpan w:val="2"/>
          </w:tcPr>
          <w:p w14:paraId="2CDA5658" w14:textId="77777777" w:rsidR="00EC1873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2F2D22" w14:textId="77777777" w:rsidR="00EC1873" w:rsidRPr="00270AEC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" w:type="dxa"/>
          </w:tcPr>
          <w:p w14:paraId="5FE34FE9" w14:textId="77777777" w:rsidR="00EC1873" w:rsidRPr="00270AEC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1" w:type="dxa"/>
            <w:gridSpan w:val="2"/>
          </w:tcPr>
          <w:p w14:paraId="2E7D8054" w14:textId="77777777" w:rsidR="00EC1873" w:rsidRPr="00270AEC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6" w:type="dxa"/>
            <w:gridSpan w:val="3"/>
          </w:tcPr>
          <w:p w14:paraId="1FB0D276" w14:textId="77777777" w:rsidR="00EC1873" w:rsidRPr="00270AEC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3" w:type="dxa"/>
            <w:gridSpan w:val="2"/>
          </w:tcPr>
          <w:p w14:paraId="5D86B854" w14:textId="77777777" w:rsidR="00EC1873" w:rsidRPr="00EC5BE7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0AEC">
              <w:t xml:space="preserve">           </w:t>
            </w:r>
          </w:p>
        </w:tc>
        <w:tc>
          <w:tcPr>
            <w:tcW w:w="1391" w:type="dxa"/>
          </w:tcPr>
          <w:p w14:paraId="145A68F4" w14:textId="77777777" w:rsidR="00EC1873" w:rsidRPr="00270AEC" w:rsidRDefault="00EC1873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09B0" w:rsidRPr="004F4499" w14:paraId="7105FEA2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1CAD79C4" w14:textId="77777777" w:rsidR="00EC1873" w:rsidRPr="004F4499" w:rsidRDefault="00EC1873" w:rsidP="005D5C88">
            <w:pPr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Position</w:t>
            </w:r>
          </w:p>
        </w:tc>
        <w:tc>
          <w:tcPr>
            <w:tcW w:w="1082" w:type="dxa"/>
          </w:tcPr>
          <w:p w14:paraId="46250595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Consensus</w:t>
            </w:r>
          </w:p>
          <w:p w14:paraId="1553F382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</w:t>
            </w:r>
          </w:p>
        </w:tc>
        <w:tc>
          <w:tcPr>
            <w:tcW w:w="1043" w:type="dxa"/>
          </w:tcPr>
          <w:p w14:paraId="50B1758D" w14:textId="5D5DEB3C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resistance Mutation</w:t>
            </w:r>
            <w:r w:rsidR="009A7281">
              <w:rPr>
                <w:sz w:val="20"/>
                <w:szCs w:val="20"/>
              </w:rPr>
              <w:t xml:space="preserve"> (DRM)</w:t>
            </w:r>
          </w:p>
        </w:tc>
        <w:tc>
          <w:tcPr>
            <w:tcW w:w="476" w:type="dxa"/>
            <w:gridSpan w:val="2"/>
          </w:tcPr>
          <w:p w14:paraId="42F78C52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2DCF076C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</w:t>
            </w:r>
          </w:p>
          <w:p w14:paraId="7A5C87B5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mutation</w:t>
            </w:r>
          </w:p>
        </w:tc>
        <w:tc>
          <w:tcPr>
            <w:tcW w:w="1265" w:type="dxa"/>
            <w:gridSpan w:val="2"/>
          </w:tcPr>
          <w:p w14:paraId="4ACF23E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total sequences that have the mutation</w:t>
            </w:r>
          </w:p>
        </w:tc>
        <w:tc>
          <w:tcPr>
            <w:tcW w:w="538" w:type="dxa"/>
          </w:tcPr>
          <w:p w14:paraId="07A196E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5D272662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 with mutation where mutation is entrenched</w:t>
            </w:r>
          </w:p>
          <w:p w14:paraId="41F87137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337" w:type="dxa"/>
          </w:tcPr>
          <w:p w14:paraId="731C2F3B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equences with mutation where mutation is entrenched 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391" w:type="dxa"/>
          </w:tcPr>
          <w:p w14:paraId="1B4CEBF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 “entrenched in the population” of sequences containing it</w:t>
            </w:r>
          </w:p>
        </w:tc>
      </w:tr>
      <w:tr w:rsidR="00EC1873" w:rsidRPr="004F4499" w14:paraId="768B7A9C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0E066FC3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82" w:type="dxa"/>
          </w:tcPr>
          <w:p w14:paraId="27FA3653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43" w:type="dxa"/>
          </w:tcPr>
          <w:p w14:paraId="4502E79E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76" w:type="dxa"/>
            <w:gridSpan w:val="2"/>
          </w:tcPr>
          <w:p w14:paraId="1B7C6D9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0F8527DA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1</w:t>
            </w:r>
          </w:p>
        </w:tc>
        <w:tc>
          <w:tcPr>
            <w:tcW w:w="1265" w:type="dxa"/>
            <w:gridSpan w:val="2"/>
          </w:tcPr>
          <w:p w14:paraId="0256A28D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4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50A6B23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260FF4A0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4</w:t>
            </w:r>
          </w:p>
        </w:tc>
        <w:tc>
          <w:tcPr>
            <w:tcW w:w="1337" w:type="dxa"/>
          </w:tcPr>
          <w:p w14:paraId="4D286648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%</w:t>
            </w:r>
          </w:p>
        </w:tc>
        <w:tc>
          <w:tcPr>
            <w:tcW w:w="1391" w:type="dxa"/>
          </w:tcPr>
          <w:p w14:paraId="21E8AEED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291EEB8A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FEB9B92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82" w:type="dxa"/>
          </w:tcPr>
          <w:p w14:paraId="6CBC1544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43" w:type="dxa"/>
          </w:tcPr>
          <w:p w14:paraId="0688BAC2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76" w:type="dxa"/>
            <w:gridSpan w:val="2"/>
          </w:tcPr>
          <w:p w14:paraId="46714B11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0359938F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265" w:type="dxa"/>
            <w:gridSpan w:val="2"/>
          </w:tcPr>
          <w:p w14:paraId="1E7E9A43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79F0B07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21AF957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337" w:type="dxa"/>
          </w:tcPr>
          <w:p w14:paraId="68049E0F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%</w:t>
            </w:r>
          </w:p>
        </w:tc>
        <w:tc>
          <w:tcPr>
            <w:tcW w:w="1391" w:type="dxa"/>
          </w:tcPr>
          <w:p w14:paraId="1430A461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EC1873" w:rsidRPr="004F4499" w14:paraId="77F35D84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23EDFDB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</w:tcPr>
          <w:p w14:paraId="611E9C6A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3" w:type="dxa"/>
          </w:tcPr>
          <w:p w14:paraId="6E636FC3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76" w:type="dxa"/>
            <w:gridSpan w:val="2"/>
          </w:tcPr>
          <w:p w14:paraId="77C38333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228D2301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4</w:t>
            </w:r>
          </w:p>
        </w:tc>
        <w:tc>
          <w:tcPr>
            <w:tcW w:w="1265" w:type="dxa"/>
            <w:gridSpan w:val="2"/>
          </w:tcPr>
          <w:p w14:paraId="1B84B15C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32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4C94E1A6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06A1853C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9</w:t>
            </w:r>
          </w:p>
        </w:tc>
        <w:tc>
          <w:tcPr>
            <w:tcW w:w="1337" w:type="dxa"/>
          </w:tcPr>
          <w:p w14:paraId="7D80FFCC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%</w:t>
            </w:r>
          </w:p>
        </w:tc>
        <w:tc>
          <w:tcPr>
            <w:tcW w:w="1391" w:type="dxa"/>
          </w:tcPr>
          <w:p w14:paraId="58E22D5E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228EDFDA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E578025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</w:tcPr>
          <w:p w14:paraId="0DDBFA9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43" w:type="dxa"/>
          </w:tcPr>
          <w:p w14:paraId="4B28281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S/T/H</w:t>
            </w:r>
          </w:p>
        </w:tc>
        <w:tc>
          <w:tcPr>
            <w:tcW w:w="476" w:type="dxa"/>
            <w:gridSpan w:val="2"/>
          </w:tcPr>
          <w:p w14:paraId="5E97335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6999EF97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265" w:type="dxa"/>
            <w:gridSpan w:val="2"/>
          </w:tcPr>
          <w:p w14:paraId="51896346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38" w:type="dxa"/>
          </w:tcPr>
          <w:p w14:paraId="1EB25218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3A041825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337" w:type="dxa"/>
          </w:tcPr>
          <w:p w14:paraId="4A1F0A7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%</w:t>
            </w:r>
          </w:p>
        </w:tc>
        <w:tc>
          <w:tcPr>
            <w:tcW w:w="1391" w:type="dxa"/>
          </w:tcPr>
          <w:p w14:paraId="23E1A54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EC1873" w:rsidRPr="004F4499" w14:paraId="1E5240F1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E2E6B1C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2" w:type="dxa"/>
          </w:tcPr>
          <w:p w14:paraId="35D004DD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3" w:type="dxa"/>
          </w:tcPr>
          <w:p w14:paraId="08575726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76" w:type="dxa"/>
            <w:gridSpan w:val="2"/>
          </w:tcPr>
          <w:p w14:paraId="19B6FD83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1C28409E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265" w:type="dxa"/>
            <w:gridSpan w:val="2"/>
          </w:tcPr>
          <w:p w14:paraId="4F439F73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7048E580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379960D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337" w:type="dxa"/>
          </w:tcPr>
          <w:p w14:paraId="12246C47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%</w:t>
            </w:r>
          </w:p>
        </w:tc>
        <w:tc>
          <w:tcPr>
            <w:tcW w:w="1391" w:type="dxa"/>
          </w:tcPr>
          <w:p w14:paraId="1A5A894E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409B0" w:rsidRPr="004F4499" w14:paraId="6725F192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4921B97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82" w:type="dxa"/>
          </w:tcPr>
          <w:p w14:paraId="043958FC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43" w:type="dxa"/>
          </w:tcPr>
          <w:p w14:paraId="271768F5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76" w:type="dxa"/>
            <w:gridSpan w:val="2"/>
          </w:tcPr>
          <w:p w14:paraId="48223554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6364A570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</w:t>
            </w:r>
          </w:p>
        </w:tc>
        <w:tc>
          <w:tcPr>
            <w:tcW w:w="1265" w:type="dxa"/>
            <w:gridSpan w:val="2"/>
          </w:tcPr>
          <w:p w14:paraId="272BB64C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2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38" w:type="dxa"/>
          </w:tcPr>
          <w:p w14:paraId="52FD37B5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574EFA23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3</w:t>
            </w:r>
          </w:p>
        </w:tc>
        <w:tc>
          <w:tcPr>
            <w:tcW w:w="1337" w:type="dxa"/>
          </w:tcPr>
          <w:p w14:paraId="0BDEF353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.7%  </w:t>
            </w:r>
          </w:p>
        </w:tc>
        <w:tc>
          <w:tcPr>
            <w:tcW w:w="1391" w:type="dxa"/>
          </w:tcPr>
          <w:p w14:paraId="03296C21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EC1873" w:rsidRPr="004F4499" w14:paraId="2DEDEF60" w14:textId="77777777" w:rsidTr="008409B0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5B1681A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2" w:type="dxa"/>
          </w:tcPr>
          <w:p w14:paraId="71F373CD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3" w:type="dxa"/>
          </w:tcPr>
          <w:p w14:paraId="23AE6ED1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76" w:type="dxa"/>
            <w:gridSpan w:val="2"/>
          </w:tcPr>
          <w:p w14:paraId="75DE1EC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654F330C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265" w:type="dxa"/>
            <w:gridSpan w:val="2"/>
          </w:tcPr>
          <w:p w14:paraId="2A66384A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38" w:type="dxa"/>
          </w:tcPr>
          <w:p w14:paraId="2E8A3C0F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082EE8BD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337" w:type="dxa"/>
          </w:tcPr>
          <w:p w14:paraId="0AA3539C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%</w:t>
            </w:r>
          </w:p>
        </w:tc>
        <w:tc>
          <w:tcPr>
            <w:tcW w:w="1391" w:type="dxa"/>
          </w:tcPr>
          <w:p w14:paraId="36CB3CF2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409B0" w:rsidRPr="004F4499" w14:paraId="581CB4F2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1C04F917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2" w:type="dxa"/>
          </w:tcPr>
          <w:p w14:paraId="05D49836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3" w:type="dxa"/>
          </w:tcPr>
          <w:p w14:paraId="47E01394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76" w:type="dxa"/>
            <w:gridSpan w:val="2"/>
          </w:tcPr>
          <w:p w14:paraId="7A5BE4F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326AB2A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1265" w:type="dxa"/>
            <w:gridSpan w:val="2"/>
          </w:tcPr>
          <w:p w14:paraId="4254F7C1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5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50B17257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427C5B88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337" w:type="dxa"/>
          </w:tcPr>
          <w:p w14:paraId="37D047C6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391" w:type="dxa"/>
          </w:tcPr>
          <w:p w14:paraId="4C5E48D3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EC1873" w:rsidRPr="004F4499" w14:paraId="6EE42088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60569023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2" w:type="dxa"/>
          </w:tcPr>
          <w:p w14:paraId="73E481F4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3" w:type="dxa"/>
          </w:tcPr>
          <w:p w14:paraId="205A556B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6" w:type="dxa"/>
            <w:gridSpan w:val="2"/>
          </w:tcPr>
          <w:p w14:paraId="448BB360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3E6D4AFC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</w:t>
            </w:r>
          </w:p>
        </w:tc>
        <w:tc>
          <w:tcPr>
            <w:tcW w:w="1265" w:type="dxa"/>
            <w:gridSpan w:val="2"/>
          </w:tcPr>
          <w:p w14:paraId="01E2689D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38" w:type="dxa"/>
          </w:tcPr>
          <w:p w14:paraId="65D3F1F3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0EF5E9D9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1337" w:type="dxa"/>
          </w:tcPr>
          <w:p w14:paraId="0B18E9E6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%</w:t>
            </w:r>
          </w:p>
        </w:tc>
        <w:tc>
          <w:tcPr>
            <w:tcW w:w="1391" w:type="dxa"/>
          </w:tcPr>
          <w:p w14:paraId="55D1DBA5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409B0" w:rsidRPr="004F4499" w14:paraId="767C9988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0C0E835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082" w:type="dxa"/>
          </w:tcPr>
          <w:p w14:paraId="43991B2F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43" w:type="dxa"/>
          </w:tcPr>
          <w:p w14:paraId="63B4C36C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76" w:type="dxa"/>
            <w:gridSpan w:val="2"/>
          </w:tcPr>
          <w:p w14:paraId="28B9EEE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000F30F9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265" w:type="dxa"/>
            <w:gridSpan w:val="2"/>
          </w:tcPr>
          <w:p w14:paraId="61D66924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38" w:type="dxa"/>
          </w:tcPr>
          <w:p w14:paraId="798C7C1E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1D8283E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337" w:type="dxa"/>
          </w:tcPr>
          <w:p w14:paraId="330B429C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%</w:t>
            </w:r>
          </w:p>
        </w:tc>
        <w:tc>
          <w:tcPr>
            <w:tcW w:w="1391" w:type="dxa"/>
          </w:tcPr>
          <w:p w14:paraId="520720A7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EC1873" w:rsidRPr="004F4499" w14:paraId="52B8EDFF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51AE1B5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082" w:type="dxa"/>
          </w:tcPr>
          <w:p w14:paraId="1351946E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43" w:type="dxa"/>
          </w:tcPr>
          <w:p w14:paraId="3BB7F1DD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76" w:type="dxa"/>
            <w:gridSpan w:val="2"/>
          </w:tcPr>
          <w:p w14:paraId="1AC6841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4CC5B01B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265" w:type="dxa"/>
            <w:gridSpan w:val="2"/>
          </w:tcPr>
          <w:p w14:paraId="5701E887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7F427262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332B16A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337" w:type="dxa"/>
          </w:tcPr>
          <w:p w14:paraId="17110B0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%</w:t>
            </w:r>
          </w:p>
        </w:tc>
        <w:tc>
          <w:tcPr>
            <w:tcW w:w="1391" w:type="dxa"/>
          </w:tcPr>
          <w:p w14:paraId="03E06615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714FC470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1B8F3C96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082" w:type="dxa"/>
          </w:tcPr>
          <w:p w14:paraId="6113FE03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43" w:type="dxa"/>
          </w:tcPr>
          <w:p w14:paraId="5704A9C8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76" w:type="dxa"/>
            <w:gridSpan w:val="2"/>
          </w:tcPr>
          <w:p w14:paraId="68F23EB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305BC865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265" w:type="dxa"/>
            <w:gridSpan w:val="2"/>
          </w:tcPr>
          <w:p w14:paraId="4C239818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0C8E9C8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561879CE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337" w:type="dxa"/>
          </w:tcPr>
          <w:p w14:paraId="0405B09A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%</w:t>
            </w:r>
          </w:p>
        </w:tc>
        <w:tc>
          <w:tcPr>
            <w:tcW w:w="1391" w:type="dxa"/>
          </w:tcPr>
          <w:p w14:paraId="6954B27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EC1873" w:rsidRPr="004F4499" w14:paraId="0E2CDC1B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1C2FFFE4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082" w:type="dxa"/>
          </w:tcPr>
          <w:p w14:paraId="78788366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43" w:type="dxa"/>
          </w:tcPr>
          <w:p w14:paraId="4255DB63" w14:textId="77777777" w:rsidR="00EC1873" w:rsidRPr="00F633EB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76" w:type="dxa"/>
            <w:gridSpan w:val="2"/>
          </w:tcPr>
          <w:p w14:paraId="72CE3E3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6D35378A" w14:textId="77777777" w:rsidR="00EC1873" w:rsidRPr="00F633EB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8</w:t>
            </w:r>
          </w:p>
        </w:tc>
        <w:tc>
          <w:tcPr>
            <w:tcW w:w="1265" w:type="dxa"/>
            <w:gridSpan w:val="2"/>
          </w:tcPr>
          <w:p w14:paraId="2DA0A3A4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5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38" w:type="dxa"/>
          </w:tcPr>
          <w:p w14:paraId="06B2A3D2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0E436F95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2</w:t>
            </w:r>
          </w:p>
        </w:tc>
        <w:tc>
          <w:tcPr>
            <w:tcW w:w="1337" w:type="dxa"/>
          </w:tcPr>
          <w:p w14:paraId="4C1C54C3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%</w:t>
            </w:r>
          </w:p>
        </w:tc>
        <w:tc>
          <w:tcPr>
            <w:tcW w:w="1391" w:type="dxa"/>
          </w:tcPr>
          <w:p w14:paraId="75EC8811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43139674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6A04A8E2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082" w:type="dxa"/>
          </w:tcPr>
          <w:p w14:paraId="4FCFE554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43" w:type="dxa"/>
          </w:tcPr>
          <w:p w14:paraId="759DB1B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76" w:type="dxa"/>
            <w:gridSpan w:val="2"/>
          </w:tcPr>
          <w:p w14:paraId="3DB6958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2093987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265" w:type="dxa"/>
            <w:gridSpan w:val="2"/>
          </w:tcPr>
          <w:p w14:paraId="594DC694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55% </w:t>
            </w:r>
          </w:p>
        </w:tc>
        <w:tc>
          <w:tcPr>
            <w:tcW w:w="538" w:type="dxa"/>
          </w:tcPr>
          <w:p w14:paraId="17C80D6F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70B823D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37" w:type="dxa"/>
          </w:tcPr>
          <w:p w14:paraId="63445BC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%</w:t>
            </w:r>
          </w:p>
        </w:tc>
        <w:tc>
          <w:tcPr>
            <w:tcW w:w="1391" w:type="dxa"/>
          </w:tcPr>
          <w:p w14:paraId="5082C02E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EC1873" w:rsidRPr="004F4499" w14:paraId="1AF985DD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617FAFA3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082" w:type="dxa"/>
          </w:tcPr>
          <w:p w14:paraId="7A81F5B3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43" w:type="dxa"/>
          </w:tcPr>
          <w:p w14:paraId="66BBCD09" w14:textId="77777777" w:rsidR="00EC1873" w:rsidRPr="00F633EB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76" w:type="dxa"/>
            <w:gridSpan w:val="2"/>
          </w:tcPr>
          <w:p w14:paraId="4DB5B99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4F9DE890" w14:textId="77777777" w:rsidR="00EC1873" w:rsidRPr="00F633EB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</w:t>
            </w:r>
          </w:p>
        </w:tc>
        <w:tc>
          <w:tcPr>
            <w:tcW w:w="1265" w:type="dxa"/>
            <w:gridSpan w:val="2"/>
          </w:tcPr>
          <w:p w14:paraId="77EFCF2D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2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38" w:type="dxa"/>
          </w:tcPr>
          <w:p w14:paraId="45EBDCA5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047C83FB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7</w:t>
            </w:r>
          </w:p>
        </w:tc>
        <w:tc>
          <w:tcPr>
            <w:tcW w:w="1337" w:type="dxa"/>
          </w:tcPr>
          <w:p w14:paraId="37DFE616" w14:textId="77777777" w:rsidR="00EC1873" w:rsidRPr="004F4499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%</w:t>
            </w:r>
          </w:p>
        </w:tc>
        <w:tc>
          <w:tcPr>
            <w:tcW w:w="1391" w:type="dxa"/>
          </w:tcPr>
          <w:p w14:paraId="238AB2C9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43C6D22D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19135A4" w14:textId="77777777" w:rsidR="00EC1873" w:rsidRPr="002C511D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82" w:type="dxa"/>
          </w:tcPr>
          <w:p w14:paraId="6AC3C3EB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3" w:type="dxa"/>
          </w:tcPr>
          <w:p w14:paraId="73400B93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76" w:type="dxa"/>
            <w:gridSpan w:val="2"/>
          </w:tcPr>
          <w:p w14:paraId="7B08F43E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218EF9D1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8</w:t>
            </w:r>
          </w:p>
        </w:tc>
        <w:tc>
          <w:tcPr>
            <w:tcW w:w="1265" w:type="dxa"/>
            <w:gridSpan w:val="2"/>
          </w:tcPr>
          <w:p w14:paraId="0512942E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36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8" w:type="dxa"/>
          </w:tcPr>
          <w:p w14:paraId="34CB669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7A2BFD21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6</w:t>
            </w:r>
          </w:p>
        </w:tc>
        <w:tc>
          <w:tcPr>
            <w:tcW w:w="1337" w:type="dxa"/>
          </w:tcPr>
          <w:p w14:paraId="049ADD5E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%</w:t>
            </w:r>
          </w:p>
        </w:tc>
        <w:tc>
          <w:tcPr>
            <w:tcW w:w="1391" w:type="dxa"/>
          </w:tcPr>
          <w:p w14:paraId="442B14B9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EC1873" w:rsidRPr="004F4499" w14:paraId="5D3E5582" w14:textId="77777777" w:rsidTr="008409B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D79E170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82" w:type="dxa"/>
          </w:tcPr>
          <w:p w14:paraId="07CA5E6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43" w:type="dxa"/>
          </w:tcPr>
          <w:p w14:paraId="799471A7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I/V</w:t>
            </w:r>
          </w:p>
        </w:tc>
        <w:tc>
          <w:tcPr>
            <w:tcW w:w="476" w:type="dxa"/>
            <w:gridSpan w:val="2"/>
          </w:tcPr>
          <w:p w14:paraId="4ED90482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768EDE58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1</w:t>
            </w:r>
          </w:p>
        </w:tc>
        <w:tc>
          <w:tcPr>
            <w:tcW w:w="1265" w:type="dxa"/>
            <w:gridSpan w:val="2"/>
          </w:tcPr>
          <w:p w14:paraId="61F4BE1E" w14:textId="77777777" w:rsidR="00EC1873" w:rsidRPr="00801D75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38" w:type="dxa"/>
          </w:tcPr>
          <w:p w14:paraId="052E7153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61BE2A42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337" w:type="dxa"/>
          </w:tcPr>
          <w:p w14:paraId="57680D27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%</w:t>
            </w:r>
          </w:p>
        </w:tc>
        <w:tc>
          <w:tcPr>
            <w:tcW w:w="1391" w:type="dxa"/>
          </w:tcPr>
          <w:p w14:paraId="4DCD6F94" w14:textId="77777777" w:rsidR="00EC1873" w:rsidRDefault="00EC1873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8409B0" w:rsidRPr="004F4499" w14:paraId="4690C334" w14:textId="77777777" w:rsidTr="0084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B6346C6" w14:textId="77777777" w:rsidR="00EC1873" w:rsidRDefault="00EC1873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082" w:type="dxa"/>
          </w:tcPr>
          <w:p w14:paraId="6A9EFF01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43" w:type="dxa"/>
          </w:tcPr>
          <w:p w14:paraId="70A9CAD6" w14:textId="77777777" w:rsidR="00EC1873" w:rsidRPr="004F4499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/W</w:t>
            </w:r>
          </w:p>
        </w:tc>
        <w:tc>
          <w:tcPr>
            <w:tcW w:w="476" w:type="dxa"/>
            <w:gridSpan w:val="2"/>
          </w:tcPr>
          <w:p w14:paraId="3CD76F26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2FCFE4F0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</w:t>
            </w:r>
          </w:p>
        </w:tc>
        <w:tc>
          <w:tcPr>
            <w:tcW w:w="1265" w:type="dxa"/>
            <w:gridSpan w:val="2"/>
          </w:tcPr>
          <w:p w14:paraId="558EA6C0" w14:textId="77777777" w:rsidR="00EC1873" w:rsidRPr="00801D75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801D75">
              <w:rPr>
                <w:rFonts w:ascii="Calibri" w:hAnsi="Calibri"/>
                <w:color w:val="000000"/>
                <w:sz w:val="20"/>
                <w:szCs w:val="20"/>
              </w:rPr>
              <w:t>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38" w:type="dxa"/>
          </w:tcPr>
          <w:p w14:paraId="5C9FEC3D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2"/>
          </w:tcPr>
          <w:p w14:paraId="7E36CDD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</w:t>
            </w:r>
          </w:p>
        </w:tc>
        <w:tc>
          <w:tcPr>
            <w:tcW w:w="1337" w:type="dxa"/>
          </w:tcPr>
          <w:p w14:paraId="17842167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%</w:t>
            </w:r>
          </w:p>
        </w:tc>
        <w:tc>
          <w:tcPr>
            <w:tcW w:w="1391" w:type="dxa"/>
          </w:tcPr>
          <w:p w14:paraId="430233FA" w14:textId="77777777" w:rsidR="00EC1873" w:rsidRDefault="00EC1873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</w:tbl>
    <w:tbl>
      <w:tblPr>
        <w:tblStyle w:val="PlainTable3"/>
        <w:tblpPr w:leftFromText="180" w:rightFromText="180" w:vertAnchor="text" w:horzAnchor="page" w:tblpX="2281" w:tblpY="29"/>
        <w:tblW w:w="7465" w:type="dxa"/>
        <w:tblLook w:val="0000" w:firstRow="0" w:lastRow="0" w:firstColumn="0" w:lastColumn="0" w:noHBand="0" w:noVBand="0"/>
      </w:tblPr>
      <w:tblGrid>
        <w:gridCol w:w="7465"/>
      </w:tblGrid>
      <w:tr w:rsidR="00EC1873" w14:paraId="47C5B96A" w14:textId="77777777" w:rsidTr="00EC1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5" w:type="dxa"/>
          </w:tcPr>
          <w:p w14:paraId="3A9D835F" w14:textId="77777777" w:rsidR="00EC1873" w:rsidRPr="00BC2D8B" w:rsidRDefault="00EC1873" w:rsidP="00EC1873">
            <w:pPr>
              <w:rPr>
                <w:b/>
                <w:sz w:val="22"/>
                <w:szCs w:val="22"/>
              </w:rPr>
            </w:pPr>
            <w:r w:rsidRPr="00BC2D8B">
              <w:rPr>
                <w:b/>
                <w:sz w:val="22"/>
                <w:szCs w:val="22"/>
              </w:rPr>
              <w:t xml:space="preserve">Total # of primary DRMS appearing at ~1% frequency or </w:t>
            </w:r>
            <w:proofErr w:type="gramStart"/>
            <w:r w:rsidRPr="00BC2D8B">
              <w:rPr>
                <w:b/>
                <w:sz w:val="22"/>
                <w:szCs w:val="22"/>
              </w:rPr>
              <w:t>more  =</w:t>
            </w:r>
            <w:proofErr w:type="gramEnd"/>
            <w:r w:rsidRPr="00BC2D8B">
              <w:rPr>
                <w:b/>
                <w:sz w:val="22"/>
                <w:szCs w:val="22"/>
              </w:rPr>
              <w:t xml:space="preserve">   1</w:t>
            </w:r>
            <w:r>
              <w:rPr>
                <w:b/>
                <w:sz w:val="22"/>
                <w:szCs w:val="22"/>
              </w:rPr>
              <w:t>8</w:t>
            </w:r>
          </w:p>
        </w:tc>
      </w:tr>
    </w:tbl>
    <w:p w14:paraId="0766F28D" w14:textId="77777777" w:rsidR="00EC1873" w:rsidRDefault="00EC1873" w:rsidP="00EC1873">
      <w:pPr>
        <w:rPr>
          <w:b/>
          <w:u w:val="single"/>
        </w:rPr>
      </w:pPr>
    </w:p>
    <w:p w14:paraId="1373B2F0" w14:textId="77777777" w:rsidR="00EC1873" w:rsidRDefault="00EC1873" w:rsidP="00EC1873">
      <w:pPr>
        <w:rPr>
          <w:b/>
          <w:u w:val="single"/>
        </w:rPr>
      </w:pPr>
    </w:p>
    <w:p w14:paraId="58A45F01" w14:textId="77777777" w:rsidR="00EC1873" w:rsidRDefault="00EC1873" w:rsidP="00EC1873">
      <w:pPr>
        <w:rPr>
          <w:b/>
          <w:u w:val="single"/>
        </w:rPr>
      </w:pPr>
    </w:p>
    <w:p w14:paraId="34DD7D95" w14:textId="77777777" w:rsidR="00EC1873" w:rsidRDefault="00EC1873" w:rsidP="00EC1873">
      <w:pPr>
        <w:rPr>
          <w:b/>
          <w:u w:val="single"/>
        </w:rPr>
      </w:pPr>
    </w:p>
    <w:p w14:paraId="7E30497A" w14:textId="77777777" w:rsidR="00A569E3" w:rsidRDefault="00A569E3"/>
    <w:sectPr w:rsidR="00A569E3" w:rsidSect="008409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th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84"/>
    <w:rsid w:val="00001DD2"/>
    <w:rsid w:val="000131F7"/>
    <w:rsid w:val="00113974"/>
    <w:rsid w:val="00133FB6"/>
    <w:rsid w:val="00200830"/>
    <w:rsid w:val="00230677"/>
    <w:rsid w:val="00271024"/>
    <w:rsid w:val="002B668B"/>
    <w:rsid w:val="00324ECB"/>
    <w:rsid w:val="003363A7"/>
    <w:rsid w:val="00497A74"/>
    <w:rsid w:val="004A1DEA"/>
    <w:rsid w:val="00557CF4"/>
    <w:rsid w:val="00586469"/>
    <w:rsid w:val="00587609"/>
    <w:rsid w:val="006131AC"/>
    <w:rsid w:val="0062097B"/>
    <w:rsid w:val="006D57A0"/>
    <w:rsid w:val="007349F9"/>
    <w:rsid w:val="00770A32"/>
    <w:rsid w:val="00777298"/>
    <w:rsid w:val="00801D75"/>
    <w:rsid w:val="008409B0"/>
    <w:rsid w:val="00897765"/>
    <w:rsid w:val="008C3B28"/>
    <w:rsid w:val="00906003"/>
    <w:rsid w:val="009A7281"/>
    <w:rsid w:val="009E1FDD"/>
    <w:rsid w:val="00A569E3"/>
    <w:rsid w:val="00A839AD"/>
    <w:rsid w:val="00AA58C1"/>
    <w:rsid w:val="00AD3026"/>
    <w:rsid w:val="00B7083D"/>
    <w:rsid w:val="00B85C1B"/>
    <w:rsid w:val="00BD5184"/>
    <w:rsid w:val="00C70112"/>
    <w:rsid w:val="00C74516"/>
    <w:rsid w:val="00CC1CE9"/>
    <w:rsid w:val="00CE29FF"/>
    <w:rsid w:val="00D30FE9"/>
    <w:rsid w:val="00DF31C8"/>
    <w:rsid w:val="00E62CD0"/>
    <w:rsid w:val="00E80E9A"/>
    <w:rsid w:val="00EC1873"/>
    <w:rsid w:val="00F33E4E"/>
    <w:rsid w:val="00F70D6C"/>
    <w:rsid w:val="00F73437"/>
    <w:rsid w:val="00F90AC0"/>
    <w:rsid w:val="00FA14C3"/>
    <w:rsid w:val="00FA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0E0C"/>
  <w14:defaultImageDpi w14:val="32767"/>
  <w15:chartTrackingRefBased/>
  <w15:docId w15:val="{9C232812-B842-474B-973F-144371FCE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5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D51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D51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73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569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569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569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A1D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Biswas</dc:creator>
  <cp:keywords/>
  <dc:description/>
  <cp:lastModifiedBy>Avik Biswas</cp:lastModifiedBy>
  <cp:revision>24</cp:revision>
  <dcterms:created xsi:type="dcterms:W3CDTF">2019-03-12T07:20:00Z</dcterms:created>
  <dcterms:modified xsi:type="dcterms:W3CDTF">2019-09-15T04:37:00Z</dcterms:modified>
</cp:coreProperties>
</file>